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66BB14" w14:textId="0F075606" w:rsidR="00FC122B" w:rsidRPr="00075712" w:rsidRDefault="00C80D1C" w:rsidP="00FC122B">
      <w:pPr>
        <w:spacing w:line="240" w:lineRule="auto"/>
        <w:contextualSpacing/>
        <w:rPr>
          <w:rFonts w:ascii="Times New Roman" w:eastAsia="Calibri" w:hAnsi="Times New Roman" w:cs="Times New Roman"/>
          <w:szCs w:val="22"/>
          <w:lang w:val="en-IN" w:bidi="ar-SA"/>
        </w:rPr>
      </w:pPr>
      <w:r>
        <w:rPr>
          <w:rFonts w:ascii="Times New Roman" w:eastAsia="Calibri" w:hAnsi="Times New Roman" w:cs="Times New Roman"/>
          <w:b/>
          <w:szCs w:val="22"/>
          <w:lang w:val="en-IN" w:bidi="ar-SA"/>
        </w:rPr>
        <w:t>S1 Table</w:t>
      </w:r>
      <w:r w:rsidR="00075712" w:rsidRPr="00075712">
        <w:rPr>
          <w:rFonts w:ascii="Times New Roman" w:eastAsia="Calibri" w:hAnsi="Times New Roman" w:cs="Times New Roman"/>
          <w:b/>
          <w:szCs w:val="22"/>
          <w:lang w:val="en-IN" w:bidi="ar-SA"/>
        </w:rPr>
        <w:t xml:space="preserve">.  </w:t>
      </w:r>
      <w:r w:rsidR="00FC122B" w:rsidRPr="00075712">
        <w:rPr>
          <w:rFonts w:ascii="Times New Roman" w:eastAsia="Calibri" w:hAnsi="Times New Roman" w:cs="Times New Roman"/>
          <w:szCs w:val="22"/>
          <w:lang w:val="en-IN" w:bidi="ar-SA"/>
        </w:rPr>
        <w:t>Interaction pattern of embelin with mutated mortalin and p53</w:t>
      </w:r>
      <w:r w:rsidR="00180AB3">
        <w:rPr>
          <w:rFonts w:ascii="Times New Roman" w:eastAsia="Calibri" w:hAnsi="Times New Roman" w:cs="Times New Roman"/>
          <w:szCs w:val="22"/>
          <w:lang w:val="en-IN" w:bidi="ar-SA"/>
        </w:rPr>
        <w:t>.</w:t>
      </w:r>
      <w:bookmarkStart w:id="0" w:name="_GoBack"/>
      <w:bookmarkEnd w:id="0"/>
    </w:p>
    <w:p w14:paraId="2723CE7A" w14:textId="77777777" w:rsidR="00FC122B" w:rsidRPr="00FC122B" w:rsidRDefault="00FC122B" w:rsidP="00FC122B">
      <w:pPr>
        <w:spacing w:line="240" w:lineRule="auto"/>
        <w:contextualSpacing/>
        <w:rPr>
          <w:rFonts w:ascii="Times New Roman" w:eastAsia="Calibri" w:hAnsi="Times New Roman" w:cs="Times New Roman"/>
          <w:sz w:val="24"/>
          <w:szCs w:val="24"/>
          <w:lang w:val="en-IN" w:bidi="ar-SA"/>
        </w:rPr>
      </w:pP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2029"/>
        <w:gridCol w:w="1418"/>
        <w:gridCol w:w="1906"/>
        <w:gridCol w:w="3969"/>
      </w:tblGrid>
      <w:tr w:rsidR="00FC122B" w:rsidRPr="00FC122B" w14:paraId="46550C2E" w14:textId="77777777" w:rsidTr="00A33569">
        <w:tc>
          <w:tcPr>
            <w:tcW w:w="2029" w:type="dxa"/>
            <w:vMerge w:val="restart"/>
          </w:tcPr>
          <w:p w14:paraId="23B4DA7D" w14:textId="77777777" w:rsidR="00FC122B" w:rsidRPr="00FC122B" w:rsidRDefault="00FC122B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  <w:r w:rsidRPr="00FC12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>Complex</w:t>
            </w:r>
          </w:p>
        </w:tc>
        <w:tc>
          <w:tcPr>
            <w:tcW w:w="1418" w:type="dxa"/>
            <w:vMerge w:val="restart"/>
          </w:tcPr>
          <w:p w14:paraId="6C2EC1C7" w14:textId="77777777" w:rsidR="00FC122B" w:rsidRPr="00FC122B" w:rsidRDefault="00FC122B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  <w:r w:rsidRPr="00FC12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>Mutant</w:t>
            </w:r>
          </w:p>
        </w:tc>
        <w:tc>
          <w:tcPr>
            <w:tcW w:w="5875" w:type="dxa"/>
            <w:gridSpan w:val="2"/>
          </w:tcPr>
          <w:p w14:paraId="58CCDD5D" w14:textId="77777777" w:rsidR="00FC122B" w:rsidRPr="00FC122B" w:rsidRDefault="00FC122B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  <w:r w:rsidRPr="00FC12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>Residues involved in</w:t>
            </w:r>
          </w:p>
        </w:tc>
      </w:tr>
      <w:tr w:rsidR="00FC122B" w:rsidRPr="00FC122B" w14:paraId="6A31392C" w14:textId="77777777" w:rsidTr="00A33569">
        <w:tc>
          <w:tcPr>
            <w:tcW w:w="2029" w:type="dxa"/>
            <w:vMerge/>
          </w:tcPr>
          <w:p w14:paraId="47C120EB" w14:textId="77777777" w:rsidR="00FC122B" w:rsidRPr="00FC122B" w:rsidRDefault="00FC122B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418" w:type="dxa"/>
            <w:vMerge/>
          </w:tcPr>
          <w:p w14:paraId="5718B9E7" w14:textId="77777777" w:rsidR="00FC122B" w:rsidRPr="00FC122B" w:rsidRDefault="00FC122B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</w:p>
        </w:tc>
        <w:tc>
          <w:tcPr>
            <w:tcW w:w="1906" w:type="dxa"/>
          </w:tcPr>
          <w:p w14:paraId="6AA0A749" w14:textId="77777777" w:rsidR="00FC122B" w:rsidRPr="00FC122B" w:rsidRDefault="00FC122B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  <w:r w:rsidRPr="00FC12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>Hydrogen bond formation</w:t>
            </w:r>
          </w:p>
        </w:tc>
        <w:tc>
          <w:tcPr>
            <w:tcW w:w="3969" w:type="dxa"/>
          </w:tcPr>
          <w:p w14:paraId="303E8997" w14:textId="77777777" w:rsidR="00FC122B" w:rsidRPr="00FC122B" w:rsidRDefault="00FC122B" w:rsidP="00A33569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</w:pPr>
            <w:r w:rsidRPr="00FC12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/>
              </w:rPr>
              <w:t>Hydrophobic interaction</w:t>
            </w:r>
          </w:p>
        </w:tc>
      </w:tr>
      <w:tr w:rsidR="00FC122B" w:rsidRPr="00FC122B" w14:paraId="1682BBB8" w14:textId="77777777" w:rsidTr="00A33569">
        <w:tc>
          <w:tcPr>
            <w:tcW w:w="2029" w:type="dxa"/>
            <w:vMerge w:val="restart"/>
          </w:tcPr>
          <w:p w14:paraId="7D6B4C95" w14:textId="77777777" w:rsidR="00FC122B" w:rsidRPr="00FC122B" w:rsidRDefault="00FC122B" w:rsidP="00A3356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</w:pPr>
            <w:r w:rsidRPr="00FC122B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>Mortalin-embelin</w:t>
            </w:r>
          </w:p>
        </w:tc>
        <w:tc>
          <w:tcPr>
            <w:tcW w:w="1418" w:type="dxa"/>
          </w:tcPr>
          <w:p w14:paraId="1865FD26" w14:textId="77777777" w:rsidR="00FC122B" w:rsidRPr="00FC122B" w:rsidRDefault="00FC122B" w:rsidP="00A3356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</w:pPr>
            <w:r w:rsidRPr="00FC122B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>V264A</w:t>
            </w:r>
          </w:p>
        </w:tc>
        <w:tc>
          <w:tcPr>
            <w:tcW w:w="1906" w:type="dxa"/>
          </w:tcPr>
          <w:p w14:paraId="1BAD4897" w14:textId="77777777" w:rsidR="00FC122B" w:rsidRPr="00FC122B" w:rsidRDefault="00FC122B" w:rsidP="00A3356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</w:pPr>
            <w:r w:rsidRPr="00FC122B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3969" w:type="dxa"/>
          </w:tcPr>
          <w:p w14:paraId="61C67BA8" w14:textId="77777777" w:rsidR="00FC122B" w:rsidRPr="00FC122B" w:rsidRDefault="00FC122B" w:rsidP="00A3356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</w:pPr>
            <w:r w:rsidRPr="00FC122B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>Val 193, Pro 194, Glu 222, Pro 223, Thr 249, Phe 250, Asp 251, Ile 252, Ser 253, Thr 267, Tyr 196, Asn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 xml:space="preserve"> 268, Gly 269, Asp 270, Thr 271</w:t>
            </w:r>
            <w:r w:rsidRPr="00FC122B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 xml:space="preserve"> </w:t>
            </w:r>
          </w:p>
        </w:tc>
      </w:tr>
      <w:tr w:rsidR="00FC122B" w:rsidRPr="00FC122B" w14:paraId="7DA87B27" w14:textId="77777777" w:rsidTr="00A33569">
        <w:tc>
          <w:tcPr>
            <w:tcW w:w="2029" w:type="dxa"/>
            <w:vMerge/>
          </w:tcPr>
          <w:p w14:paraId="30683399" w14:textId="77777777" w:rsidR="00FC122B" w:rsidRPr="00FC122B" w:rsidRDefault="00FC122B" w:rsidP="00A3356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418" w:type="dxa"/>
          </w:tcPr>
          <w:p w14:paraId="28903F70" w14:textId="77777777" w:rsidR="00FC122B" w:rsidRPr="00FC122B" w:rsidRDefault="00FC122B" w:rsidP="00A3356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</w:pPr>
            <w:r w:rsidRPr="00FC122B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>K265A</w:t>
            </w:r>
          </w:p>
        </w:tc>
        <w:tc>
          <w:tcPr>
            <w:tcW w:w="1906" w:type="dxa"/>
          </w:tcPr>
          <w:p w14:paraId="40DE70C6" w14:textId="77777777" w:rsidR="00FC122B" w:rsidRPr="00FC122B" w:rsidRDefault="00FC122B" w:rsidP="00A33569">
            <w:pPr>
              <w:contextualSpacing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IN"/>
              </w:rPr>
            </w:pPr>
            <w:r w:rsidRPr="00FC122B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3969" w:type="dxa"/>
          </w:tcPr>
          <w:p w14:paraId="3099218A" w14:textId="77777777" w:rsidR="00FC122B" w:rsidRPr="00FC122B" w:rsidRDefault="00FC122B" w:rsidP="00A3356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</w:pPr>
            <w:r w:rsidRPr="00FC122B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>Pro 194, Ala 195, Tyr 196, Pro 223, Glu 222, Ala, 226, Asp 244, Asp 251, Ser 253, Thr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 xml:space="preserve"> 267, Asn 268, Val 386, Val 417</w:t>
            </w:r>
            <w:r w:rsidRPr="00FC122B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 xml:space="preserve"> </w:t>
            </w:r>
          </w:p>
        </w:tc>
      </w:tr>
      <w:tr w:rsidR="00FC122B" w:rsidRPr="00FC122B" w14:paraId="053BFEFD" w14:textId="77777777" w:rsidTr="00A33569">
        <w:tc>
          <w:tcPr>
            <w:tcW w:w="2029" w:type="dxa"/>
            <w:vMerge/>
          </w:tcPr>
          <w:p w14:paraId="43898712" w14:textId="77777777" w:rsidR="00FC122B" w:rsidRPr="00FC122B" w:rsidRDefault="00FC122B" w:rsidP="00A3356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418" w:type="dxa"/>
          </w:tcPr>
          <w:p w14:paraId="0E0F99C7" w14:textId="77777777" w:rsidR="00FC122B" w:rsidRPr="00FC122B" w:rsidRDefault="00FC122B" w:rsidP="00A3356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</w:pPr>
            <w:r w:rsidRPr="00FC122B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>T267A</w:t>
            </w:r>
          </w:p>
        </w:tc>
        <w:tc>
          <w:tcPr>
            <w:tcW w:w="1906" w:type="dxa"/>
          </w:tcPr>
          <w:p w14:paraId="078B31C7" w14:textId="77777777" w:rsidR="00FC122B" w:rsidRPr="00FC122B" w:rsidRDefault="00FC122B" w:rsidP="00A3356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</w:pPr>
            <w:r w:rsidRPr="00FC122B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3969" w:type="dxa"/>
          </w:tcPr>
          <w:p w14:paraId="0201418A" w14:textId="77777777" w:rsidR="00FC122B" w:rsidRPr="00FC122B" w:rsidRDefault="00FC122B" w:rsidP="00A3356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</w:pPr>
            <w:r w:rsidRPr="00FC122B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>Pro 194, Ala 195, Tyr 196, Glu 222, Pro 223, Val 242, Asp 244, Asp 251, Ile 252, Ser 253, Ala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 xml:space="preserve"> 267, Asn 268, Val 386, Val 417</w:t>
            </w:r>
            <w:r w:rsidRPr="00FC122B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 xml:space="preserve"> </w:t>
            </w:r>
          </w:p>
        </w:tc>
      </w:tr>
      <w:tr w:rsidR="00FC122B" w:rsidRPr="00FC122B" w14:paraId="53A8C679" w14:textId="77777777" w:rsidTr="00A33569">
        <w:tc>
          <w:tcPr>
            <w:tcW w:w="2029" w:type="dxa"/>
          </w:tcPr>
          <w:p w14:paraId="69B1D7B2" w14:textId="77777777" w:rsidR="00FC122B" w:rsidRPr="00FC122B" w:rsidRDefault="00FC122B" w:rsidP="00A3356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</w:pPr>
            <w:r w:rsidRPr="00FC122B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>p53-embelin</w:t>
            </w:r>
          </w:p>
        </w:tc>
        <w:tc>
          <w:tcPr>
            <w:tcW w:w="1418" w:type="dxa"/>
          </w:tcPr>
          <w:p w14:paraId="66ACC9CE" w14:textId="77777777" w:rsidR="00FC122B" w:rsidRPr="00FC122B" w:rsidRDefault="00FC122B" w:rsidP="00A3356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</w:pPr>
            <w:r w:rsidRPr="00FC122B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>Q331A(C)</w:t>
            </w:r>
          </w:p>
        </w:tc>
        <w:tc>
          <w:tcPr>
            <w:tcW w:w="1906" w:type="dxa"/>
          </w:tcPr>
          <w:p w14:paraId="0DC6C1F3" w14:textId="77777777" w:rsidR="00FC122B" w:rsidRPr="00FC122B" w:rsidRDefault="00FC122B" w:rsidP="00A3356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</w:pPr>
            <w:r w:rsidRPr="00FC122B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>-</w:t>
            </w:r>
          </w:p>
        </w:tc>
        <w:tc>
          <w:tcPr>
            <w:tcW w:w="3969" w:type="dxa"/>
          </w:tcPr>
          <w:p w14:paraId="1D0B4026" w14:textId="77777777" w:rsidR="00FC122B" w:rsidRPr="00FC122B" w:rsidRDefault="00FC122B" w:rsidP="00A33569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</w:pPr>
            <w:r w:rsidRPr="00FC122B">
              <w:rPr>
                <w:rFonts w:ascii="Times New Roman" w:eastAsia="Calibri" w:hAnsi="Times New Roman" w:cs="Times New Roman"/>
                <w:sz w:val="24"/>
                <w:szCs w:val="24"/>
                <w:lang w:val="en-IN"/>
              </w:rPr>
              <w:t>Phe 328 (A), Thr 329 (A), Leu 330 (A), Gln 331 (A), Phe 338 (A), Arg 342 (A), Asn 345 (A), Thr 329 (C), Leu 330 (C), Ala 331 (C)</w:t>
            </w:r>
          </w:p>
        </w:tc>
      </w:tr>
    </w:tbl>
    <w:p w14:paraId="0CD2F38A" w14:textId="77777777" w:rsidR="00FC122B" w:rsidRPr="00FC122B" w:rsidRDefault="00FC122B" w:rsidP="00FC122B">
      <w:pPr>
        <w:spacing w:line="480" w:lineRule="auto"/>
        <w:contextualSpacing/>
        <w:rPr>
          <w:rFonts w:ascii="Times New Roman" w:eastAsia="Calibri" w:hAnsi="Times New Roman" w:cs="Times New Roman"/>
          <w:b/>
          <w:sz w:val="24"/>
          <w:szCs w:val="24"/>
          <w:lang w:val="en-IN" w:bidi="ar-SA"/>
        </w:rPr>
      </w:pPr>
      <w:r w:rsidRPr="00FC122B">
        <w:rPr>
          <w:rFonts w:ascii="Times New Roman" w:eastAsia="Calibri" w:hAnsi="Times New Roman" w:cs="Times New Roman"/>
          <w:b/>
          <w:sz w:val="24"/>
          <w:szCs w:val="24"/>
          <w:lang w:val="en-IN" w:bidi="ar-SA"/>
        </w:rPr>
        <w:br w:type="page"/>
      </w:r>
    </w:p>
    <w:p w14:paraId="13D5B7F9" w14:textId="77777777" w:rsidR="001B0C3C" w:rsidRPr="00FC122B" w:rsidRDefault="001B0C3C">
      <w:pPr>
        <w:rPr>
          <w:sz w:val="24"/>
          <w:szCs w:val="24"/>
        </w:rPr>
      </w:pPr>
    </w:p>
    <w:sectPr w:rsidR="001B0C3C" w:rsidRPr="00FC122B" w:rsidSect="001B0C3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22B"/>
    <w:rsid w:val="00075712"/>
    <w:rsid w:val="00180AB3"/>
    <w:rsid w:val="001B0C3C"/>
    <w:rsid w:val="00C80D1C"/>
    <w:rsid w:val="00FC122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D7E6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22B"/>
    <w:pPr>
      <w:spacing w:after="160" w:line="259" w:lineRule="auto"/>
    </w:pPr>
    <w:rPr>
      <w:sz w:val="22"/>
      <w:szCs w:val="20"/>
      <w:lang w:eastAsia="en-US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122B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22B"/>
    <w:pPr>
      <w:spacing w:after="160" w:line="259" w:lineRule="auto"/>
    </w:pPr>
    <w:rPr>
      <w:sz w:val="22"/>
      <w:szCs w:val="20"/>
      <w:lang w:eastAsia="en-US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122B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0</Words>
  <Characters>633</Characters>
  <Application>Microsoft Macintosh Word</Application>
  <DocSecurity>0</DocSecurity>
  <Lines>5</Lines>
  <Paragraphs>1</Paragraphs>
  <ScaleCrop>false</ScaleCrop>
  <Company>AIST</Company>
  <LinksUpToDate>false</LinksUpToDate>
  <CharactersWithSpaces>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l KAUL</dc:creator>
  <cp:keywords/>
  <dc:description/>
  <cp:lastModifiedBy>Sunil KAUL</cp:lastModifiedBy>
  <cp:revision>4</cp:revision>
  <dcterms:created xsi:type="dcterms:W3CDTF">2015-08-24T05:34:00Z</dcterms:created>
  <dcterms:modified xsi:type="dcterms:W3CDTF">2015-09-01T03:48:00Z</dcterms:modified>
</cp:coreProperties>
</file>